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6" w:type="dxa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7"/>
        <w:gridCol w:w="1958"/>
        <w:gridCol w:w="1984"/>
        <w:gridCol w:w="1843"/>
        <w:gridCol w:w="1984"/>
      </w:tblGrid>
      <w:tr w:rsidR="006947FC" w:rsidRPr="00196D8A" w:rsidTr="00196D8A">
        <w:trPr>
          <w:trHeight w:val="840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225FA8" w:rsidP="004C0C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</w:t>
            </w:r>
            <w:r w:rsidRPr="007A23E3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5</w:t>
            </w:r>
            <w:r w:rsidR="004C0CC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 xml:space="preserve"> Table</w:t>
            </w:r>
            <w:r w:rsidR="006947FC" w:rsidRPr="00196D8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.</w:t>
            </w:r>
            <w:r w:rsidR="006947FC"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="006947FC" w:rsidRPr="004C0CC1">
              <w:rPr>
                <w:rFonts w:ascii="Times New Roman" w:eastAsia="맑은 고딕" w:hAnsi="Times New Roman" w:cs="Times New Roman"/>
                <w:b/>
                <w:kern w:val="0"/>
              </w:rPr>
              <w:t xml:space="preserve">Diagnostic performances of the chosen cutoffs of ASPS for predicting HEVs. Performance of the use of two cutoffs (one to rule out EVs, and one to rule in EVs). </w:t>
            </w:r>
          </w:p>
        </w:tc>
      </w:tr>
      <w:tr w:rsidR="006947FC" w:rsidRPr="00196D8A" w:rsidTr="00196D8A">
        <w:trPr>
          <w:trHeight w:val="300"/>
        </w:trPr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Considered as not having HEV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Considered as indetermin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Considered as having HEV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Total misclassified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196D8A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Total well classified</w:t>
            </w:r>
          </w:p>
        </w:tc>
      </w:tr>
      <w:tr w:rsidR="006947FC" w:rsidRPr="00196D8A" w:rsidTr="00196D8A">
        <w:trPr>
          <w:trHeight w:val="153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&lt; 2.8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TS = 118/14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VS = 103/14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Misclassified TS: 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Misclassified VS: 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7A23E3" w:rsidRDefault="006947FC" w:rsidP="00895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2.83~5.28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TS = </w:t>
            </w:r>
            <w:r w:rsidR="00B06A31" w:rsidRPr="007A23E3">
              <w:rPr>
                <w:rFonts w:ascii="Times New Roman" w:eastAsia="맑은 고딕" w:hAnsi="Times New Roman" w:cs="Times New Roman"/>
                <w:kern w:val="0"/>
              </w:rPr>
              <w:t>1</w:t>
            </w:r>
            <w:r w:rsidR="00B06A31" w:rsidRPr="007A23E3">
              <w:rPr>
                <w:rFonts w:ascii="Times New Roman" w:eastAsia="맑은 고딕" w:hAnsi="Times New Roman" w:cs="Times New Roman" w:hint="eastAsia"/>
                <w:kern w:val="0"/>
              </w:rPr>
              <w:t>7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>/143 = 11.</w:t>
            </w:r>
            <w:r w:rsidR="00B06A31" w:rsidRPr="007A23E3">
              <w:rPr>
                <w:rFonts w:ascii="Times New Roman" w:eastAsia="맑은 고딕" w:hAnsi="Times New Roman" w:cs="Times New Roman" w:hint="eastAsia"/>
                <w:kern w:val="0"/>
              </w:rPr>
              <w:t>9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>%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VS = 30/148 = 20.3%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HEVs TS: </w:t>
            </w:r>
            <w:r w:rsidR="0089508B" w:rsidRPr="007A23E3">
              <w:rPr>
                <w:rFonts w:ascii="Times New Roman" w:eastAsia="맑은 고딕" w:hAnsi="Times New Roman" w:cs="Times New Roman" w:hint="eastAsia"/>
                <w:kern w:val="0"/>
              </w:rPr>
              <w:t>10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HEVs VS: 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7A23E3" w:rsidRDefault="00B06A31" w:rsidP="00B06A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맑은 고딕" w:eastAsia="맑은 고딕" w:hAnsi="맑은 고딕" w:cs="Times New Roman" w:hint="eastAsia"/>
                <w:kern w:val="0"/>
              </w:rPr>
              <w:t>&gt;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="006947FC" w:rsidRPr="007A23E3">
              <w:rPr>
                <w:rFonts w:ascii="Times New Roman" w:eastAsia="맑은 고딕" w:hAnsi="Times New Roman" w:cs="Times New Roman"/>
                <w:kern w:val="0"/>
              </w:rPr>
              <w:t>5.28</w:t>
            </w:r>
            <w:r w:rsidR="006947FC"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TS = </w:t>
            </w: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8</w:t>
            </w:r>
            <w:r w:rsidR="006947FC" w:rsidRPr="007A23E3">
              <w:rPr>
                <w:rFonts w:ascii="Times New Roman" w:eastAsia="맑은 고딕" w:hAnsi="Times New Roman" w:cs="Times New Roman"/>
                <w:kern w:val="0"/>
              </w:rPr>
              <w:t>/143</w:t>
            </w:r>
            <w:r w:rsidR="006947FC" w:rsidRPr="007A23E3">
              <w:rPr>
                <w:rFonts w:ascii="Times New Roman" w:eastAsia="맑은 고딕" w:hAnsi="Times New Roman" w:cs="Times New Roman"/>
                <w:kern w:val="0"/>
              </w:rPr>
              <w:br/>
              <w:t>VS = 15/148</w:t>
            </w:r>
            <w:r w:rsidR="006947FC"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Misclassified TS: </w:t>
            </w: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0</w:t>
            </w:r>
            <w:r w:rsidR="006947FC" w:rsidRPr="007A23E3">
              <w:rPr>
                <w:rFonts w:ascii="Times New Roman" w:eastAsia="맑은 고딕" w:hAnsi="Times New Roman" w:cs="Times New Roman"/>
                <w:kern w:val="0"/>
              </w:rPr>
              <w:br/>
              <w:t>Misclassified VS: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6947FC" w:rsidP="00895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TS: </w:t>
            </w:r>
            <w:r w:rsidR="0089508B">
              <w:rPr>
                <w:rFonts w:ascii="Times New Roman" w:eastAsia="맑은 고딕" w:hAnsi="Times New Roman" w:cs="Times New Roman" w:hint="eastAsia"/>
                <w:kern w:val="0"/>
              </w:rPr>
              <w:t>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143 (</w:t>
            </w:r>
            <w:r w:rsidR="0089508B">
              <w:rPr>
                <w:rFonts w:ascii="Times New Roman" w:eastAsia="맑은 고딕" w:hAnsi="Times New Roman" w:cs="Times New Roman" w:hint="eastAsia"/>
                <w:kern w:val="0"/>
              </w:rPr>
              <w:t>1.4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VS: 16/148 (10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7FC" w:rsidRPr="00196D8A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TS: 124/143 (86.7%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VS: 102/148 (68.9%)</w:t>
            </w:r>
          </w:p>
        </w:tc>
      </w:tr>
    </w:tbl>
    <w:p w:rsidR="006947FC" w:rsidRDefault="004C0CC1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  <w:r w:rsidRPr="00196D8A">
        <w:rPr>
          <w:rFonts w:ascii="Times New Roman" w:eastAsia="맑은 고딕" w:hAnsi="Times New Roman" w:cs="Times New Roman"/>
          <w:kern w:val="0"/>
        </w:rPr>
        <w:t>TS, training set; VS, validation set.</w:t>
      </w:r>
      <w:bookmarkStart w:id="0" w:name="_GoBack"/>
      <w:bookmarkEnd w:id="0"/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DF671B" w:rsidRDefault="00DF671B" w:rsidP="00B613D6">
      <w:pPr>
        <w:framePr w:w="10243" w:wrap="auto" w:hAnchor="text"/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DF671B" w:rsidRPr="00DF671B" w:rsidRDefault="00DF671B" w:rsidP="00DF671B">
      <w:pPr>
        <w:rPr>
          <w:rFonts w:ascii="Times New Roman" w:eastAsia="HY신명조" w:hAnsi="Times New Roman" w:cs="Times New Roman"/>
          <w:sz w:val="22"/>
        </w:rPr>
      </w:pPr>
    </w:p>
    <w:p w:rsidR="00DF671B" w:rsidRPr="00DF671B" w:rsidRDefault="00DF671B" w:rsidP="00DF671B">
      <w:pPr>
        <w:rPr>
          <w:rFonts w:ascii="Times New Roman" w:eastAsia="HY신명조" w:hAnsi="Times New Roman" w:cs="Times New Roman"/>
          <w:sz w:val="22"/>
        </w:rPr>
      </w:pPr>
    </w:p>
    <w:sectPr w:rsidR="00DF671B" w:rsidRPr="00DF671B" w:rsidSect="0009335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06F4" w:rsidRDefault="008006F4">
      <w:pPr>
        <w:spacing w:after="0" w:line="240" w:lineRule="auto"/>
      </w:pPr>
      <w:r>
        <w:separator/>
      </w:r>
    </w:p>
  </w:endnote>
  <w:endnote w:type="continuationSeparator" w:id="0">
    <w:p w:rsidR="008006F4" w:rsidRDefault="00800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06F4" w:rsidRDefault="008006F4">
      <w:pPr>
        <w:spacing w:after="0" w:line="240" w:lineRule="auto"/>
      </w:pPr>
      <w:r>
        <w:separator/>
      </w:r>
    </w:p>
  </w:footnote>
  <w:footnote w:type="continuationSeparator" w:id="0">
    <w:p w:rsidR="008006F4" w:rsidRDefault="008006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9017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64138" w:rsidRDefault="006947FC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0C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4138" w:rsidRDefault="008006F4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F4F16"/>
    <w:multiLevelType w:val="hybridMultilevel"/>
    <w:tmpl w:val="6B422C3E"/>
    <w:lvl w:ilvl="0" w:tplc="DCD69C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3764B4F"/>
    <w:multiLevelType w:val="hybridMultilevel"/>
    <w:tmpl w:val="0B4223FA"/>
    <w:lvl w:ilvl="0" w:tplc="811ED0D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47FC"/>
    <w:rsid w:val="000724D8"/>
    <w:rsid w:val="000A05FA"/>
    <w:rsid w:val="000D3E92"/>
    <w:rsid w:val="000F6B12"/>
    <w:rsid w:val="001B68D6"/>
    <w:rsid w:val="00225FA8"/>
    <w:rsid w:val="00240895"/>
    <w:rsid w:val="0026241D"/>
    <w:rsid w:val="002A384B"/>
    <w:rsid w:val="002D3E10"/>
    <w:rsid w:val="00335DC5"/>
    <w:rsid w:val="0034552B"/>
    <w:rsid w:val="00347129"/>
    <w:rsid w:val="003B7B9D"/>
    <w:rsid w:val="003F5E7A"/>
    <w:rsid w:val="00484252"/>
    <w:rsid w:val="004C0CC1"/>
    <w:rsid w:val="00501654"/>
    <w:rsid w:val="00532971"/>
    <w:rsid w:val="00554FFB"/>
    <w:rsid w:val="005668BB"/>
    <w:rsid w:val="005A6BD4"/>
    <w:rsid w:val="005B3002"/>
    <w:rsid w:val="005E4240"/>
    <w:rsid w:val="00612B57"/>
    <w:rsid w:val="006947FC"/>
    <w:rsid w:val="006F0D2F"/>
    <w:rsid w:val="00723FD2"/>
    <w:rsid w:val="00731CD6"/>
    <w:rsid w:val="00771C51"/>
    <w:rsid w:val="007A23E3"/>
    <w:rsid w:val="007A6BC3"/>
    <w:rsid w:val="008006F4"/>
    <w:rsid w:val="00805E8F"/>
    <w:rsid w:val="0084060C"/>
    <w:rsid w:val="0089508B"/>
    <w:rsid w:val="008C12FC"/>
    <w:rsid w:val="00973703"/>
    <w:rsid w:val="00AD3B21"/>
    <w:rsid w:val="00B06A31"/>
    <w:rsid w:val="00C07FDC"/>
    <w:rsid w:val="00CB3DCE"/>
    <w:rsid w:val="00D12E4B"/>
    <w:rsid w:val="00DC3799"/>
    <w:rsid w:val="00DD7C09"/>
    <w:rsid w:val="00DE3F28"/>
    <w:rsid w:val="00DF671B"/>
    <w:rsid w:val="00E707F1"/>
    <w:rsid w:val="00ED7A4E"/>
    <w:rsid w:val="00F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예현</dc:creator>
  <cp:lastModifiedBy>박예현</cp:lastModifiedBy>
  <cp:revision>2</cp:revision>
  <dcterms:created xsi:type="dcterms:W3CDTF">2015-02-23T15:10:00Z</dcterms:created>
  <dcterms:modified xsi:type="dcterms:W3CDTF">2015-02-23T15:10:00Z</dcterms:modified>
</cp:coreProperties>
</file>